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483CC" w14:textId="7A18A3D6" w:rsidR="00617DF3" w:rsidRPr="00DD41B1" w:rsidRDefault="00617DF3" w:rsidP="00617DF3">
      <w:pPr>
        <w:pStyle w:val="Heading1"/>
        <w:spacing w:before="0" w:line="480" w:lineRule="auto"/>
        <w:rPr>
          <w:rStyle w:val="Strong"/>
          <w:rFonts w:ascii="Times New Roman" w:hAnsi="Times New Roman" w:cs="Times New Roman"/>
          <w:color w:val="auto"/>
          <w:sz w:val="24"/>
          <w:szCs w:val="24"/>
        </w:rPr>
      </w:pPr>
      <w:r w:rsidRPr="00DD41B1">
        <w:rPr>
          <w:rStyle w:val="Strong"/>
          <w:rFonts w:ascii="Times New Roman" w:hAnsi="Times New Roman" w:cs="Times New Roman"/>
          <w:color w:val="auto"/>
          <w:sz w:val="24"/>
          <w:szCs w:val="24"/>
        </w:rPr>
        <w:t xml:space="preserve">Additional file </w:t>
      </w:r>
      <w:r>
        <w:rPr>
          <w:rStyle w:val="Strong"/>
          <w:rFonts w:ascii="Times New Roman" w:hAnsi="Times New Roman" w:cs="Times New Roman"/>
          <w:color w:val="auto"/>
          <w:sz w:val="24"/>
          <w:szCs w:val="24"/>
        </w:rPr>
        <w:t>3</w:t>
      </w:r>
    </w:p>
    <w:p w14:paraId="378264DF" w14:textId="77777777" w:rsidR="00617DF3" w:rsidRDefault="00617DF3" w:rsidP="0099000B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38E8BE7" w14:textId="5F5E1617" w:rsidR="003202F0" w:rsidRPr="0099000B" w:rsidRDefault="0099000B" w:rsidP="0099000B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99000B">
        <w:rPr>
          <w:rFonts w:asciiTheme="majorBidi" w:hAnsiTheme="majorBidi" w:cstheme="majorBidi"/>
          <w:b/>
          <w:bCs/>
          <w:sz w:val="28"/>
          <w:szCs w:val="28"/>
        </w:rPr>
        <w:t>Draft of data extraction form</w:t>
      </w:r>
    </w:p>
    <w:p w14:paraId="01B4FC04" w14:textId="68685FE7" w:rsidR="0099000B" w:rsidRDefault="0099000B" w:rsidP="003202F0">
      <w:pPr>
        <w:spacing w:after="0" w:line="240" w:lineRule="auto"/>
        <w:rPr>
          <w:rFonts w:asciiTheme="majorBidi" w:hAnsiTheme="majorBidi" w:cstheme="majorBidi"/>
        </w:rPr>
      </w:pPr>
    </w:p>
    <w:p w14:paraId="07341FC6" w14:textId="75B3B642" w:rsidR="0099000B" w:rsidRDefault="0099000B" w:rsidP="003202F0">
      <w:pPr>
        <w:spacing w:after="0" w:line="240" w:lineRule="auto"/>
        <w:rPr>
          <w:rFonts w:asciiTheme="majorBidi" w:hAnsiTheme="majorBidi" w:cstheme="majorBidi"/>
        </w:rPr>
      </w:pPr>
    </w:p>
    <w:p w14:paraId="0A63FF2F" w14:textId="77777777" w:rsidR="0099000B" w:rsidRDefault="0099000B" w:rsidP="003202F0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6C4F9F43" w14:textId="2E99EAC5" w:rsidR="0078473F" w:rsidRPr="00BE3CBF" w:rsidRDefault="0078473F" w:rsidP="003202F0">
      <w:pPr>
        <w:spacing w:after="0" w:line="240" w:lineRule="auto"/>
        <w:rPr>
          <w:rFonts w:ascii="Times New Roman" w:eastAsiaTheme="minorHAnsi" w:hAnsi="Times New Roman" w:cs="Times New Roman"/>
          <w:b/>
          <w:bCs/>
          <w:sz w:val="20"/>
          <w:szCs w:val="20"/>
          <w:lang w:bidi="fa-IR"/>
        </w:rPr>
      </w:pPr>
      <w:r w:rsidRPr="00BE3CBF">
        <w:rPr>
          <w:rFonts w:ascii="Times New Roman" w:hAnsi="Times New Roman" w:cs="Times New Roman"/>
          <w:b/>
          <w:lang w:val="en-GB"/>
        </w:rPr>
        <w:t xml:space="preserve">Characteristics of included studies </w:t>
      </w:r>
      <w:r w:rsidRPr="00BE3CBF">
        <w:rPr>
          <w:rFonts w:ascii="Times New Roman" w:hAnsi="Times New Roman" w:cs="Times New Roman"/>
          <w:i/>
          <w:sz w:val="20"/>
          <w:lang w:val="en-GB"/>
        </w:rPr>
        <w:t>(ordered by study ID)</w:t>
      </w:r>
    </w:p>
    <w:p w14:paraId="459DB557" w14:textId="32F6109C" w:rsidR="0078473F" w:rsidRPr="00BE3CBF" w:rsidRDefault="0078473F" w:rsidP="0078473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uthor, year (ref)</w:t>
      </w:r>
    </w:p>
    <w:tbl>
      <w:tblPr>
        <w:tblStyle w:val="TableGrid"/>
        <w:tblW w:w="9070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5526"/>
      </w:tblGrid>
      <w:tr w:rsidR="0078473F" w:rsidRPr="00BE3CBF" w14:paraId="3F1EA5D2" w14:textId="77777777" w:rsidTr="00423B7E">
        <w:trPr>
          <w:trHeight w:val="340"/>
        </w:trPr>
        <w:tc>
          <w:tcPr>
            <w:tcW w:w="24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4E42A8F1" w14:textId="77777777" w:rsidR="0078473F" w:rsidRPr="00BE3CBF" w:rsidRDefault="0078473F" w:rsidP="00423B7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3CB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66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E57F353" w14:textId="68AB3DD5" w:rsidR="0078473F" w:rsidRPr="00BE3CBF" w:rsidRDefault="0078473F" w:rsidP="000C563B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8473F" w:rsidRPr="00BE3CBF" w14:paraId="5F8C02D2" w14:textId="77777777" w:rsidTr="00D90F49">
        <w:trPr>
          <w:trHeight w:val="705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5CC4E12" w14:textId="0A122A1B" w:rsidR="0078473F" w:rsidRPr="00BE3CBF" w:rsidRDefault="0078473F" w:rsidP="00423B7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E3CB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rticipants</w:t>
            </w:r>
            <w:r w:rsidR="00D90F4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="00D90F49" w:rsidRPr="00D90F4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aracteristics</w:t>
            </w:r>
            <w:r w:rsidRPr="00BE3CB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6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9DBC7C7" w14:textId="0C6FFA23" w:rsidR="0078473F" w:rsidRPr="00D90F49" w:rsidRDefault="0078473F" w:rsidP="00423B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8473F" w:rsidRPr="00BE3CBF" w14:paraId="4C5435AE" w14:textId="77777777" w:rsidTr="00D90F49">
        <w:trPr>
          <w:trHeight w:val="1425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8233221" w14:textId="33AE9AF3" w:rsidR="0078473F" w:rsidRPr="00BE3CBF" w:rsidRDefault="0078473F" w:rsidP="00D90F49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E3CB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tervention</w:t>
            </w:r>
            <w:r w:rsidR="00D90F4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="00D90F49" w:rsidRPr="00D90F4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aracteristics</w:t>
            </w:r>
          </w:p>
          <w:p w14:paraId="0946EECA" w14:textId="77777777" w:rsidR="0078473F" w:rsidRPr="00BE3CBF" w:rsidRDefault="0078473F" w:rsidP="00423B7E">
            <w:pPr>
              <w:rPr>
                <w:rFonts w:ascii="Times New Roman" w:hAnsi="Times New Roman" w:cs="Times New Roman"/>
                <w:lang w:val="en-GB"/>
              </w:rPr>
            </w:pPr>
          </w:p>
          <w:p w14:paraId="014363D9" w14:textId="77777777" w:rsidR="0078473F" w:rsidRPr="00BE3CBF" w:rsidRDefault="0078473F" w:rsidP="00423B7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15A329C" w14:textId="110E3245" w:rsidR="0078473F" w:rsidRPr="00BE3CBF" w:rsidRDefault="0078473F" w:rsidP="00423B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8473F" w:rsidRPr="00BE3CBF" w14:paraId="503CA995" w14:textId="77777777" w:rsidTr="00423B7E">
        <w:trPr>
          <w:trHeight w:val="69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59C4397" w14:textId="4606B3F5" w:rsidR="0078473F" w:rsidRPr="00BE3CBF" w:rsidRDefault="0078473F" w:rsidP="00423B7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E3CB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utcomes</w:t>
            </w:r>
            <w:r w:rsidR="000C563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results</w:t>
            </w:r>
          </w:p>
        </w:tc>
        <w:tc>
          <w:tcPr>
            <w:tcW w:w="66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6D9E540" w14:textId="289902D3" w:rsidR="0078473F" w:rsidRPr="00BE3CBF" w:rsidRDefault="0078473F" w:rsidP="00423B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90F4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473F" w:rsidRPr="00BE3CBF" w14:paraId="0EC52901" w14:textId="77777777" w:rsidTr="00423B7E">
        <w:trPr>
          <w:trHeight w:val="340"/>
        </w:trPr>
        <w:tc>
          <w:tcPr>
            <w:tcW w:w="9070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2429118" w14:textId="4F362742" w:rsidR="0078473F" w:rsidRPr="00BE3CBF" w:rsidRDefault="0078473F" w:rsidP="005E68B0">
            <w:pPr>
              <w:pStyle w:val="NoSpacing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BE3CB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Risk of bias (</w:t>
            </w:r>
            <w:r w:rsidR="005E68B0" w:rsidRPr="005E68B0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Grades of Recommendation, Assessment, Development and Evaluation</w:t>
            </w:r>
            <w:r w:rsidR="005E68B0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(</w:t>
            </w:r>
            <w:r w:rsidR="005E68B0" w:rsidRPr="005E68B0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GRADE)</w:t>
            </w:r>
            <w:r w:rsidRPr="00BE3CB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) quality assessment tool for quantitative studies)</w:t>
            </w:r>
          </w:p>
        </w:tc>
      </w:tr>
      <w:tr w:rsidR="0078473F" w:rsidRPr="00BE3CBF" w14:paraId="637F9BEF" w14:textId="77777777" w:rsidTr="0078473F">
        <w:trPr>
          <w:trHeight w:val="340"/>
        </w:trPr>
        <w:tc>
          <w:tcPr>
            <w:tcW w:w="2410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3CC2B254" w14:textId="77777777" w:rsidR="0078473F" w:rsidRPr="00BE3CBF" w:rsidRDefault="0078473F" w:rsidP="0078473F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E3CB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ia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4400561" w14:textId="77777777" w:rsidR="0078473F" w:rsidRPr="00BE3CBF" w:rsidRDefault="0078473F" w:rsidP="0078473F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E3CB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uthors’ judgement</w:t>
            </w:r>
          </w:p>
        </w:tc>
        <w:tc>
          <w:tcPr>
            <w:tcW w:w="5526" w:type="dxa"/>
            <w:tcBorders>
              <w:top w:val="single" w:sz="12" w:space="0" w:color="auto"/>
              <w:left w:val="single" w:sz="12" w:space="0" w:color="auto"/>
              <w:right w:val="nil"/>
            </w:tcBorders>
            <w:vAlign w:val="center"/>
          </w:tcPr>
          <w:p w14:paraId="771B0AF0" w14:textId="77777777" w:rsidR="0078473F" w:rsidRPr="00BE3CBF" w:rsidRDefault="0078473F" w:rsidP="0078473F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E3CB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upport for judgement</w:t>
            </w:r>
          </w:p>
        </w:tc>
      </w:tr>
      <w:tr w:rsidR="0078473F" w:rsidRPr="00BE3CBF" w14:paraId="5560B016" w14:textId="77777777" w:rsidTr="00423B7E">
        <w:trPr>
          <w:trHeight w:val="340"/>
        </w:trPr>
        <w:tc>
          <w:tcPr>
            <w:tcW w:w="2410" w:type="dxa"/>
            <w:tcBorders>
              <w:left w:val="nil"/>
              <w:right w:val="single" w:sz="12" w:space="0" w:color="auto"/>
            </w:tcBorders>
          </w:tcPr>
          <w:p w14:paraId="318E1EAE" w14:textId="77777777" w:rsidR="0078473F" w:rsidRPr="00BE3CBF" w:rsidRDefault="0078473F" w:rsidP="00423B7E">
            <w:pPr>
              <w:pStyle w:val="NoSpacing"/>
              <w:rPr>
                <w:rFonts w:ascii="Times New Roman" w:eastAsia="Calibri Light" w:hAnsi="Times New Roman" w:cs="Times New Roman"/>
                <w:b/>
                <w:sz w:val="18"/>
                <w:szCs w:val="18"/>
              </w:rPr>
            </w:pPr>
            <w:r w:rsidRPr="00BE3CBF">
              <w:rPr>
                <w:rFonts w:ascii="Times New Roman" w:eastAsia="Calibri Light" w:hAnsi="Times New Roman" w:cs="Times New Roman"/>
                <w:b/>
                <w:sz w:val="18"/>
                <w:szCs w:val="18"/>
              </w:rPr>
              <w:t>Selection bias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343BC08B" w14:textId="77777777" w:rsidR="0078473F" w:rsidRPr="00BE3CBF" w:rsidRDefault="0078473F" w:rsidP="00423B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526" w:type="dxa"/>
            <w:tcBorders>
              <w:left w:val="single" w:sz="12" w:space="0" w:color="auto"/>
              <w:right w:val="nil"/>
            </w:tcBorders>
            <w:vAlign w:val="center"/>
          </w:tcPr>
          <w:p w14:paraId="73566B56" w14:textId="77777777" w:rsidR="0078473F" w:rsidRPr="00BE3CBF" w:rsidRDefault="0078473F" w:rsidP="00423B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8473F" w:rsidRPr="00BE3CBF" w14:paraId="287F2E83" w14:textId="77777777" w:rsidTr="00423B7E">
        <w:trPr>
          <w:trHeight w:val="340"/>
        </w:trPr>
        <w:tc>
          <w:tcPr>
            <w:tcW w:w="2410" w:type="dxa"/>
            <w:tcBorders>
              <w:left w:val="nil"/>
              <w:right w:val="single" w:sz="12" w:space="0" w:color="auto"/>
            </w:tcBorders>
          </w:tcPr>
          <w:p w14:paraId="795020EB" w14:textId="44BF9240" w:rsidR="0078473F" w:rsidRPr="00BE3CBF" w:rsidRDefault="000C563B" w:rsidP="00423B7E">
            <w:pPr>
              <w:pStyle w:val="NoSpacing"/>
              <w:rPr>
                <w:rFonts w:ascii="Times New Roman" w:eastAsia="Calibri Light" w:hAnsi="Times New Roman" w:cs="Times New Roman"/>
                <w:b/>
                <w:sz w:val="18"/>
                <w:szCs w:val="18"/>
              </w:rPr>
            </w:pPr>
            <w:r w:rsidRPr="000C563B">
              <w:rPr>
                <w:rFonts w:ascii="Times New Roman" w:eastAsia="Calibri Light" w:hAnsi="Times New Roman" w:cs="Times New Roman"/>
                <w:b/>
                <w:sz w:val="18"/>
                <w:szCs w:val="18"/>
                <w:lang w:val="en-US"/>
              </w:rPr>
              <w:t>performance bias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120BCAEA" w14:textId="77777777" w:rsidR="0078473F" w:rsidRPr="00BE3CBF" w:rsidRDefault="0078473F" w:rsidP="00423B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526" w:type="dxa"/>
            <w:tcBorders>
              <w:left w:val="single" w:sz="12" w:space="0" w:color="auto"/>
              <w:right w:val="nil"/>
            </w:tcBorders>
            <w:vAlign w:val="center"/>
          </w:tcPr>
          <w:p w14:paraId="69742A14" w14:textId="77777777" w:rsidR="0078473F" w:rsidRPr="00BE3CBF" w:rsidRDefault="0078473F" w:rsidP="00423B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8473F" w:rsidRPr="00BE3CBF" w14:paraId="019B3151" w14:textId="77777777" w:rsidTr="00423B7E">
        <w:trPr>
          <w:trHeight w:val="340"/>
        </w:trPr>
        <w:tc>
          <w:tcPr>
            <w:tcW w:w="2410" w:type="dxa"/>
            <w:tcBorders>
              <w:left w:val="nil"/>
              <w:right w:val="single" w:sz="12" w:space="0" w:color="auto"/>
            </w:tcBorders>
          </w:tcPr>
          <w:p w14:paraId="32282AFC" w14:textId="30CCDC9E" w:rsidR="0078473F" w:rsidRPr="00BE3CBF" w:rsidRDefault="000C563B" w:rsidP="000C563B">
            <w:pPr>
              <w:pStyle w:val="NoSpacing"/>
              <w:rPr>
                <w:rFonts w:ascii="Times New Roman" w:eastAsia="Calibri Light" w:hAnsi="Times New Roman" w:cs="Times New Roman"/>
                <w:b/>
                <w:sz w:val="18"/>
                <w:szCs w:val="18"/>
              </w:rPr>
            </w:pPr>
            <w:r w:rsidRPr="000C563B">
              <w:rPr>
                <w:rFonts w:ascii="Times New Roman" w:eastAsia="Calibri Light" w:hAnsi="Times New Roman" w:cs="Times New Roman"/>
                <w:b/>
                <w:sz w:val="18"/>
                <w:szCs w:val="18"/>
                <w:lang w:val="en-US"/>
              </w:rPr>
              <w:t>detection bias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4A05E5C1" w14:textId="77777777" w:rsidR="0078473F" w:rsidRPr="00BE3CBF" w:rsidRDefault="0078473F" w:rsidP="00423B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526" w:type="dxa"/>
            <w:tcBorders>
              <w:left w:val="single" w:sz="12" w:space="0" w:color="auto"/>
              <w:right w:val="nil"/>
            </w:tcBorders>
            <w:vAlign w:val="center"/>
          </w:tcPr>
          <w:p w14:paraId="5F4BFFA4" w14:textId="77777777" w:rsidR="0078473F" w:rsidRPr="00BE3CBF" w:rsidRDefault="0078473F" w:rsidP="00423B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8473F" w:rsidRPr="00BE3CBF" w14:paraId="7DF0E241" w14:textId="77777777" w:rsidTr="00423B7E">
        <w:trPr>
          <w:trHeight w:val="340"/>
        </w:trPr>
        <w:tc>
          <w:tcPr>
            <w:tcW w:w="2410" w:type="dxa"/>
            <w:tcBorders>
              <w:left w:val="nil"/>
              <w:right w:val="single" w:sz="12" w:space="0" w:color="auto"/>
            </w:tcBorders>
          </w:tcPr>
          <w:p w14:paraId="39BF91C5" w14:textId="03AD7D78" w:rsidR="0078473F" w:rsidRPr="00BE3CBF" w:rsidRDefault="000C563B" w:rsidP="000C563B">
            <w:pPr>
              <w:pStyle w:val="NoSpacing"/>
              <w:rPr>
                <w:rFonts w:ascii="Times New Roman" w:eastAsia="Calibri Light" w:hAnsi="Times New Roman" w:cs="Times New Roman"/>
                <w:b/>
                <w:sz w:val="18"/>
                <w:szCs w:val="18"/>
              </w:rPr>
            </w:pPr>
            <w:r w:rsidRPr="000C563B">
              <w:rPr>
                <w:rFonts w:ascii="Times New Roman" w:eastAsia="Calibri Light" w:hAnsi="Times New Roman" w:cs="Times New Roman"/>
                <w:b/>
                <w:sz w:val="18"/>
                <w:szCs w:val="18"/>
                <w:lang w:val="en-US"/>
              </w:rPr>
              <w:t>attrition bias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054805E4" w14:textId="77777777" w:rsidR="0078473F" w:rsidRPr="00BE3CBF" w:rsidRDefault="0078473F" w:rsidP="00423B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526" w:type="dxa"/>
            <w:tcBorders>
              <w:left w:val="single" w:sz="12" w:space="0" w:color="auto"/>
              <w:right w:val="nil"/>
            </w:tcBorders>
            <w:vAlign w:val="center"/>
          </w:tcPr>
          <w:p w14:paraId="3716BA2B" w14:textId="77777777" w:rsidR="0078473F" w:rsidRPr="00BE3CBF" w:rsidRDefault="0078473F" w:rsidP="00423B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8473F" w:rsidRPr="00BE3CBF" w14:paraId="5996416E" w14:textId="77777777" w:rsidTr="00423B7E">
        <w:trPr>
          <w:trHeight w:val="340"/>
        </w:trPr>
        <w:tc>
          <w:tcPr>
            <w:tcW w:w="2410" w:type="dxa"/>
            <w:tcBorders>
              <w:left w:val="nil"/>
              <w:right w:val="single" w:sz="12" w:space="0" w:color="auto"/>
            </w:tcBorders>
          </w:tcPr>
          <w:p w14:paraId="1D24C144" w14:textId="1CFF2FA7" w:rsidR="0078473F" w:rsidRPr="00BE3CBF" w:rsidRDefault="000C563B" w:rsidP="000C563B">
            <w:pPr>
              <w:pStyle w:val="NoSpacing"/>
              <w:rPr>
                <w:rFonts w:ascii="Times New Roman" w:eastAsia="Calibri Light" w:hAnsi="Times New Roman" w:cs="Times New Roman"/>
                <w:b/>
                <w:sz w:val="18"/>
                <w:szCs w:val="18"/>
              </w:rPr>
            </w:pPr>
            <w:r w:rsidRPr="000C563B">
              <w:rPr>
                <w:rFonts w:ascii="Times New Roman" w:eastAsia="Calibri Light" w:hAnsi="Times New Roman" w:cs="Times New Roman"/>
                <w:b/>
                <w:sz w:val="18"/>
                <w:szCs w:val="18"/>
                <w:lang w:val="en-US"/>
              </w:rPr>
              <w:t>reporting bias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261705AD" w14:textId="77777777" w:rsidR="0078473F" w:rsidRPr="00BE3CBF" w:rsidRDefault="0078473F" w:rsidP="00423B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526" w:type="dxa"/>
            <w:tcBorders>
              <w:left w:val="single" w:sz="12" w:space="0" w:color="auto"/>
              <w:right w:val="nil"/>
            </w:tcBorders>
            <w:vAlign w:val="center"/>
          </w:tcPr>
          <w:p w14:paraId="5C418B9F" w14:textId="77777777" w:rsidR="0078473F" w:rsidRPr="00BE3CBF" w:rsidRDefault="0078473F" w:rsidP="00423B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8473F" w:rsidRPr="00BE3CBF" w14:paraId="32CD6EE1" w14:textId="77777777" w:rsidTr="00423B7E">
        <w:trPr>
          <w:trHeight w:val="340"/>
        </w:trPr>
        <w:tc>
          <w:tcPr>
            <w:tcW w:w="2410" w:type="dxa"/>
            <w:tcBorders>
              <w:left w:val="nil"/>
              <w:right w:val="single" w:sz="12" w:space="0" w:color="auto"/>
            </w:tcBorders>
          </w:tcPr>
          <w:p w14:paraId="7458FDA9" w14:textId="10155B6D" w:rsidR="0078473F" w:rsidRPr="00BE3CBF" w:rsidRDefault="000C563B" w:rsidP="000C563B">
            <w:pPr>
              <w:pStyle w:val="NoSpacing"/>
              <w:rPr>
                <w:rFonts w:ascii="Times New Roman" w:eastAsia="Calibri Light" w:hAnsi="Times New Roman" w:cs="Times New Roman"/>
                <w:b/>
                <w:sz w:val="18"/>
                <w:szCs w:val="18"/>
              </w:rPr>
            </w:pPr>
            <w:r w:rsidRPr="000C563B">
              <w:rPr>
                <w:rFonts w:ascii="Times New Roman" w:eastAsia="Calibri Light" w:hAnsi="Times New Roman" w:cs="Times New Roman"/>
                <w:b/>
                <w:sz w:val="18"/>
                <w:szCs w:val="18"/>
                <w:lang w:val="en-US"/>
              </w:rPr>
              <w:t>other bias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15084165" w14:textId="77777777" w:rsidR="0078473F" w:rsidRPr="00BE3CBF" w:rsidRDefault="0078473F" w:rsidP="00423B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526" w:type="dxa"/>
            <w:tcBorders>
              <w:left w:val="single" w:sz="12" w:space="0" w:color="auto"/>
              <w:right w:val="nil"/>
            </w:tcBorders>
            <w:vAlign w:val="center"/>
          </w:tcPr>
          <w:p w14:paraId="78C1830C" w14:textId="77777777" w:rsidR="0078473F" w:rsidRPr="00BE3CBF" w:rsidRDefault="0078473F" w:rsidP="00423B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8473F" w:rsidRPr="00BE3CBF" w14:paraId="66893075" w14:textId="77777777" w:rsidTr="00423B7E">
        <w:trPr>
          <w:trHeight w:val="340"/>
        </w:trPr>
        <w:tc>
          <w:tcPr>
            <w:tcW w:w="2410" w:type="dxa"/>
            <w:tcBorders>
              <w:left w:val="nil"/>
              <w:right w:val="single" w:sz="12" w:space="0" w:color="auto"/>
            </w:tcBorders>
          </w:tcPr>
          <w:p w14:paraId="0E23699C" w14:textId="77777777" w:rsidR="0078473F" w:rsidRPr="00BE3CBF" w:rsidRDefault="0078473F" w:rsidP="00423B7E">
            <w:pPr>
              <w:pStyle w:val="NoSpacing"/>
              <w:rPr>
                <w:rFonts w:ascii="Times New Roman" w:eastAsia="Calibri Light" w:hAnsi="Times New Roman" w:cs="Times New Roman"/>
                <w:b/>
                <w:sz w:val="18"/>
                <w:szCs w:val="18"/>
              </w:rPr>
            </w:pPr>
            <w:r w:rsidRPr="00BE3CBF">
              <w:rPr>
                <w:rFonts w:ascii="Times New Roman" w:eastAsia="Calibri Light" w:hAnsi="Times New Roman" w:cs="Times New Roman"/>
                <w:b/>
                <w:sz w:val="18"/>
                <w:szCs w:val="18"/>
              </w:rPr>
              <w:t>Global rating for this papper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7F973E2A" w14:textId="77777777" w:rsidR="0078473F" w:rsidRPr="00BE3CBF" w:rsidRDefault="0078473F" w:rsidP="00423B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526" w:type="dxa"/>
            <w:tcBorders>
              <w:left w:val="single" w:sz="12" w:space="0" w:color="auto"/>
              <w:right w:val="nil"/>
            </w:tcBorders>
            <w:vAlign w:val="center"/>
          </w:tcPr>
          <w:p w14:paraId="6838CFCF" w14:textId="77777777" w:rsidR="0078473F" w:rsidRPr="00BE3CBF" w:rsidRDefault="0078473F" w:rsidP="00423B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8473F" w:rsidRPr="00BE3CBF" w14:paraId="35D39EAD" w14:textId="77777777" w:rsidTr="00423B7E">
        <w:trPr>
          <w:trHeight w:val="340"/>
        </w:trPr>
        <w:tc>
          <w:tcPr>
            <w:tcW w:w="2410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3814E6CD" w14:textId="77777777" w:rsidR="0078473F" w:rsidRPr="00BE3CBF" w:rsidRDefault="0078473F" w:rsidP="00423B7E">
            <w:pPr>
              <w:pStyle w:val="NoSpacing"/>
              <w:rPr>
                <w:rFonts w:ascii="Times New Roman" w:eastAsia="Calibri Light" w:hAnsi="Times New Roman" w:cs="Times New Roman"/>
                <w:b/>
                <w:sz w:val="18"/>
                <w:szCs w:val="18"/>
              </w:rPr>
            </w:pPr>
            <w:r w:rsidRPr="0078473F">
              <w:rPr>
                <w:rFonts w:ascii="Times New Roman" w:eastAsia="Calibri Light" w:hAnsi="Times New Roman" w:cs="Times New Roman"/>
                <w:b/>
                <w:sz w:val="18"/>
                <w:szCs w:val="18"/>
              </w:rPr>
              <w:t xml:space="preserve">Overall assessment 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E70856" w14:textId="4B39E18E" w:rsidR="0078473F" w:rsidRPr="00BE3CBF" w:rsidRDefault="0078473F" w:rsidP="00423B7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526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7E37981D" w14:textId="77777777" w:rsidR="0078473F" w:rsidRPr="00BE3CBF" w:rsidRDefault="0078473F" w:rsidP="00423B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23156A32" w14:textId="77777777" w:rsidR="009761D8" w:rsidRDefault="009761D8"/>
    <w:sectPr w:rsidR="00976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3MrAwNja1sDAzsDBU0lEKTi0uzszPAykwrgUAg1PmLiwAAAA="/>
  </w:docVars>
  <w:rsids>
    <w:rsidRoot w:val="009761D8"/>
    <w:rsid w:val="000C563B"/>
    <w:rsid w:val="0018623E"/>
    <w:rsid w:val="003202F0"/>
    <w:rsid w:val="0058251D"/>
    <w:rsid w:val="005E68B0"/>
    <w:rsid w:val="00613F5E"/>
    <w:rsid w:val="00617DF3"/>
    <w:rsid w:val="0078473F"/>
    <w:rsid w:val="009761D8"/>
    <w:rsid w:val="0099000B"/>
    <w:rsid w:val="00A82A15"/>
    <w:rsid w:val="00BE3EF2"/>
    <w:rsid w:val="00D90F49"/>
    <w:rsid w:val="00E5056D"/>
    <w:rsid w:val="00E7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29351"/>
  <w15:chartTrackingRefBased/>
  <w15:docId w15:val="{AA67291F-4499-4302-BF54-A3FAF3306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73F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7D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473F"/>
    <w:pPr>
      <w:spacing w:after="0" w:line="240" w:lineRule="auto"/>
    </w:pPr>
    <w:rPr>
      <w:rFonts w:eastAsiaTheme="minorEastAsia"/>
      <w:lang w:val="nb-NO"/>
    </w:rPr>
  </w:style>
  <w:style w:type="table" w:styleId="TableGrid">
    <w:name w:val="Table Grid"/>
    <w:basedOn w:val="TableNormal"/>
    <w:uiPriority w:val="59"/>
    <w:rsid w:val="0078473F"/>
    <w:pPr>
      <w:spacing w:after="0" w:line="240" w:lineRule="auto"/>
    </w:pPr>
    <w:rPr>
      <w:rFonts w:eastAsiaTheme="minorEastAsia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17D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617D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oostmohammadian</dc:creator>
  <cp:keywords/>
  <dc:description/>
  <cp:lastModifiedBy>Lenovo</cp:lastModifiedBy>
  <cp:revision>7</cp:revision>
  <dcterms:created xsi:type="dcterms:W3CDTF">2020-07-26T05:19:00Z</dcterms:created>
  <dcterms:modified xsi:type="dcterms:W3CDTF">2021-02-25T15:58:00Z</dcterms:modified>
</cp:coreProperties>
</file>